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E0FA8" w14:textId="185EF3AE" w:rsidR="00E44998" w:rsidRPr="00F90416" w:rsidRDefault="00A42311" w:rsidP="002274D9">
      <w:pPr>
        <w:spacing w:after="120"/>
        <w:jc w:val="both"/>
        <w:rPr>
          <w:rFonts w:ascii="Times New Roman" w:hAnsi="Times New Roman" w:cs="Times New Roman"/>
        </w:rPr>
      </w:pPr>
      <w:r w:rsidRPr="00CD2BD5">
        <w:rPr>
          <w:rFonts w:ascii="Times New Roman" w:hAnsi="Times New Roman" w:cs="Times New Roman"/>
          <w:b/>
        </w:rPr>
        <w:t>Table S</w:t>
      </w:r>
      <w:r w:rsidR="00EB4F80" w:rsidRPr="00CD2BD5">
        <w:rPr>
          <w:rFonts w:ascii="Times New Roman" w:hAnsi="Times New Roman" w:cs="Times New Roman"/>
          <w:b/>
        </w:rPr>
        <w:t>3</w:t>
      </w:r>
      <w:r w:rsidRPr="00F90416">
        <w:rPr>
          <w:rFonts w:ascii="Times New Roman" w:hAnsi="Times New Roman" w:cs="Times New Roman"/>
        </w:rPr>
        <w:t xml:space="preserve"> Primers used for PCR amplification and sequencing in this study</w:t>
      </w:r>
      <w:r w:rsidR="00496289" w:rsidRPr="00F90416">
        <w:rPr>
          <w:rFonts w:ascii="Times New Roman" w:hAnsi="Times New Roman" w:cs="Times New Roman"/>
        </w:rPr>
        <w:t>.</w:t>
      </w:r>
    </w:p>
    <w:tbl>
      <w:tblPr>
        <w:tblStyle w:val="TableGrid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4961"/>
        <w:gridCol w:w="1276"/>
      </w:tblGrid>
      <w:tr w:rsidR="001F7E6A" w:rsidRPr="00F90416" w14:paraId="4B8422D5" w14:textId="77777777" w:rsidTr="003B2B7F">
        <w:trPr>
          <w:trHeight w:val="274"/>
        </w:trPr>
        <w:tc>
          <w:tcPr>
            <w:tcW w:w="1418" w:type="dxa"/>
          </w:tcPr>
          <w:p w14:paraId="7A5D3813" w14:textId="77777777" w:rsidR="001F7E6A" w:rsidRPr="0048333A" w:rsidRDefault="001F7E6A" w:rsidP="003B2B7F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</w:rPr>
            </w:pPr>
            <w:r w:rsidRPr="0048333A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1134" w:type="dxa"/>
          </w:tcPr>
          <w:p w14:paraId="653D36F2" w14:textId="77777777" w:rsidR="001F7E6A" w:rsidRPr="0048333A" w:rsidRDefault="001F7E6A" w:rsidP="003B2B7F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</w:rPr>
            </w:pPr>
            <w:r w:rsidRPr="0048333A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961" w:type="dxa"/>
          </w:tcPr>
          <w:p w14:paraId="7871E077" w14:textId="77777777" w:rsidR="001F7E6A" w:rsidRPr="0048333A" w:rsidRDefault="001F7E6A" w:rsidP="003B2B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48333A">
              <w:rPr>
                <w:rFonts w:ascii="Times New Roman" w:hAnsi="Times New Roman" w:cs="Times New Roman"/>
                <w:b/>
              </w:rPr>
              <w:t>Sequence (5-3)</w:t>
            </w:r>
          </w:p>
        </w:tc>
        <w:tc>
          <w:tcPr>
            <w:tcW w:w="1276" w:type="dxa"/>
          </w:tcPr>
          <w:p w14:paraId="43BD2D6A" w14:textId="77777777" w:rsidR="001F7E6A" w:rsidRPr="0048333A" w:rsidRDefault="001F7E6A" w:rsidP="003B2B7F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</w:rPr>
            </w:pPr>
            <w:r w:rsidRPr="0048333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F7E6A" w:rsidRPr="00F90416" w14:paraId="02E1FADF" w14:textId="77777777" w:rsidTr="003B2B7F">
        <w:trPr>
          <w:trHeight w:val="548"/>
        </w:trPr>
        <w:tc>
          <w:tcPr>
            <w:tcW w:w="1418" w:type="dxa"/>
          </w:tcPr>
          <w:p w14:paraId="273931BA" w14:textId="77777777" w:rsidR="001F7E6A" w:rsidRPr="00F90416" w:rsidRDefault="001F7E6A" w:rsidP="003B2B7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90416">
              <w:rPr>
                <w:rFonts w:ascii="Times New Roman" w:hAnsi="Times New Roman" w:cs="Times New Roman"/>
                <w:i/>
              </w:rPr>
              <w:t>rbcL</w:t>
            </w:r>
            <w:proofErr w:type="gramEnd"/>
          </w:p>
        </w:tc>
        <w:tc>
          <w:tcPr>
            <w:tcW w:w="1134" w:type="dxa"/>
          </w:tcPr>
          <w:p w14:paraId="58357912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1F</w:t>
            </w:r>
          </w:p>
          <w:p w14:paraId="167292D7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1360R</w:t>
            </w:r>
          </w:p>
        </w:tc>
        <w:tc>
          <w:tcPr>
            <w:tcW w:w="4961" w:type="dxa"/>
          </w:tcPr>
          <w:p w14:paraId="4477F9C7" w14:textId="77777777" w:rsidR="001F7E6A" w:rsidRPr="00F90416" w:rsidRDefault="001F7E6A" w:rsidP="00540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ATG TCA CCA CAA ACA GAA AC</w:t>
            </w:r>
          </w:p>
          <w:p w14:paraId="49B61F8F" w14:textId="77777777" w:rsidR="001F7E6A" w:rsidRPr="00F90416" w:rsidRDefault="001F7E6A" w:rsidP="00540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 xml:space="preserve">CTT CAC AAG CAG </w:t>
            </w:r>
            <w:proofErr w:type="spellStart"/>
            <w:r w:rsidRPr="00F90416">
              <w:rPr>
                <w:rFonts w:ascii="Times New Roman" w:hAnsi="Times New Roman" w:cs="Times New Roman"/>
              </w:rPr>
              <w:t>CAG</w:t>
            </w:r>
            <w:proofErr w:type="spellEnd"/>
            <w:r w:rsidRPr="00F90416">
              <w:rPr>
                <w:rFonts w:ascii="Times New Roman" w:hAnsi="Times New Roman" w:cs="Times New Roman"/>
              </w:rPr>
              <w:t xml:space="preserve"> CTA GTT C</w:t>
            </w:r>
          </w:p>
        </w:tc>
        <w:tc>
          <w:tcPr>
            <w:tcW w:w="1276" w:type="dxa"/>
          </w:tcPr>
          <w:p w14:paraId="6AE589BD" w14:textId="77777777" w:rsidR="001F7E6A" w:rsidRPr="00F90416" w:rsidRDefault="001F7E6A" w:rsidP="003B2B7F">
            <w:pPr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1</w:t>
            </w:r>
          </w:p>
        </w:tc>
      </w:tr>
      <w:tr w:rsidR="001F7E6A" w:rsidRPr="00F90416" w14:paraId="65549B7E" w14:textId="77777777" w:rsidTr="003B2B7F">
        <w:trPr>
          <w:trHeight w:val="902"/>
        </w:trPr>
        <w:tc>
          <w:tcPr>
            <w:tcW w:w="1418" w:type="dxa"/>
          </w:tcPr>
          <w:p w14:paraId="3261DD02" w14:textId="77777777" w:rsidR="001F7E6A" w:rsidRDefault="001F7E6A" w:rsidP="003B2B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ITS</w:t>
            </w:r>
          </w:p>
          <w:p w14:paraId="6F685EB5" w14:textId="77777777" w:rsidR="001F7E6A" w:rsidRDefault="001F7E6A" w:rsidP="003B2B7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063374" w14:textId="77777777" w:rsidR="001F7E6A" w:rsidRDefault="001F7E6A" w:rsidP="003B2B7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F0999F" w14:textId="77777777" w:rsidR="001F7E6A" w:rsidRDefault="001F7E6A" w:rsidP="003B2B7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342303F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134" w:type="dxa"/>
          </w:tcPr>
          <w:p w14:paraId="0D419F4E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17SE</w:t>
            </w:r>
          </w:p>
          <w:p w14:paraId="29893294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F6616EF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26SE</w:t>
            </w:r>
          </w:p>
          <w:p w14:paraId="5A8A8705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F6AAD80" w14:textId="77777777" w:rsidR="001F7E6A" w:rsidRP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F</w:t>
            </w:r>
          </w:p>
        </w:tc>
        <w:tc>
          <w:tcPr>
            <w:tcW w:w="4961" w:type="dxa"/>
          </w:tcPr>
          <w:p w14:paraId="0A8EC372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ACG AAT TCA TGG TCC GGT GAA GTG TTC G</w:t>
            </w:r>
          </w:p>
          <w:p w14:paraId="21ECABE1" w14:textId="77777777" w:rsidR="001F7E6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TAG AAT TCC CCG GTT CGC TCG CCG TTA C</w:t>
            </w:r>
          </w:p>
          <w:p w14:paraId="0F8AAAD0" w14:textId="77777777" w:rsidR="001F7E6A" w:rsidRPr="0048333A" w:rsidRDefault="001F7E6A" w:rsidP="003B2B7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CCTGGGCGTCACGC </w:t>
            </w:r>
          </w:p>
        </w:tc>
        <w:tc>
          <w:tcPr>
            <w:tcW w:w="1276" w:type="dxa"/>
          </w:tcPr>
          <w:p w14:paraId="55C79965" w14:textId="77777777" w:rsidR="001F7E6A" w:rsidRPr="00F90416" w:rsidRDefault="001F7E6A" w:rsidP="003B2B7F">
            <w:pPr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2</w:t>
            </w:r>
          </w:p>
        </w:tc>
      </w:tr>
      <w:tr w:rsidR="001F7E6A" w:rsidRPr="00F90416" w14:paraId="52F59449" w14:textId="77777777" w:rsidTr="003B2B7F">
        <w:trPr>
          <w:trHeight w:val="719"/>
        </w:trPr>
        <w:tc>
          <w:tcPr>
            <w:tcW w:w="1418" w:type="dxa"/>
          </w:tcPr>
          <w:p w14:paraId="79DE2EE0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F90416">
              <w:rPr>
                <w:rFonts w:ascii="Times New Roman" w:hAnsi="Times New Roman" w:cs="Times New Roman"/>
                <w:i/>
              </w:rPr>
              <w:t>matK</w:t>
            </w:r>
            <w:proofErr w:type="spellEnd"/>
            <w:proofErr w:type="gramEnd"/>
          </w:p>
          <w:p w14:paraId="5BB93C1D" w14:textId="77777777" w:rsidR="001F7E6A" w:rsidRPr="00F90416" w:rsidRDefault="001F7E6A" w:rsidP="003B2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43FE5F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390F</w:t>
            </w:r>
          </w:p>
          <w:p w14:paraId="07827A8D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1326R</w:t>
            </w:r>
          </w:p>
        </w:tc>
        <w:tc>
          <w:tcPr>
            <w:tcW w:w="4961" w:type="dxa"/>
          </w:tcPr>
          <w:p w14:paraId="33A42666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CGA TCT ATT CAT TCA ATA TTT C</w:t>
            </w:r>
          </w:p>
          <w:p w14:paraId="3B61F338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TCT AGC ACA CGA AAG TCG AAG T</w:t>
            </w:r>
          </w:p>
        </w:tc>
        <w:tc>
          <w:tcPr>
            <w:tcW w:w="1276" w:type="dxa"/>
          </w:tcPr>
          <w:p w14:paraId="37BC6EDB" w14:textId="77777777" w:rsidR="001F7E6A" w:rsidRPr="00F90416" w:rsidRDefault="001F7E6A" w:rsidP="003B2B7F">
            <w:pPr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3</w:t>
            </w:r>
          </w:p>
        </w:tc>
      </w:tr>
      <w:tr w:rsidR="001F7E6A" w:rsidRPr="00F90416" w14:paraId="2E2DAF3B" w14:textId="77777777" w:rsidTr="003B2B7F">
        <w:trPr>
          <w:trHeight w:val="548"/>
        </w:trPr>
        <w:tc>
          <w:tcPr>
            <w:tcW w:w="1418" w:type="dxa"/>
          </w:tcPr>
          <w:p w14:paraId="32468E5C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F90416">
              <w:rPr>
                <w:rFonts w:ascii="Times New Roman" w:hAnsi="Times New Roman" w:cs="Times New Roman"/>
                <w:i/>
              </w:rPr>
              <w:t>trnH</w:t>
            </w:r>
            <w:proofErr w:type="gramEnd"/>
            <w:r w:rsidRPr="00F90416">
              <w:rPr>
                <w:rFonts w:ascii="Times New Roman" w:hAnsi="Times New Roman" w:cs="Times New Roman"/>
                <w:i/>
              </w:rPr>
              <w:t>-psbA</w:t>
            </w:r>
            <w:proofErr w:type="spellEnd"/>
          </w:p>
        </w:tc>
        <w:tc>
          <w:tcPr>
            <w:tcW w:w="1134" w:type="dxa"/>
          </w:tcPr>
          <w:p w14:paraId="57D03118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0416">
              <w:rPr>
                <w:rFonts w:ascii="Times New Roman" w:hAnsi="Times New Roman" w:cs="Times New Roman"/>
              </w:rPr>
              <w:t>trnH</w:t>
            </w:r>
            <w:proofErr w:type="spellEnd"/>
            <w:proofErr w:type="gramEnd"/>
          </w:p>
          <w:p w14:paraId="68F83F1B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0416">
              <w:rPr>
                <w:rFonts w:ascii="Times New Roman" w:hAnsi="Times New Roman" w:cs="Times New Roman"/>
              </w:rPr>
              <w:t>psbA</w:t>
            </w:r>
            <w:proofErr w:type="spellEnd"/>
            <w:proofErr w:type="gramEnd"/>
          </w:p>
        </w:tc>
        <w:tc>
          <w:tcPr>
            <w:tcW w:w="4961" w:type="dxa"/>
          </w:tcPr>
          <w:p w14:paraId="1699E366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 xml:space="preserve">CGC GCA TGG </w:t>
            </w:r>
            <w:proofErr w:type="spellStart"/>
            <w:r w:rsidRPr="00F90416">
              <w:rPr>
                <w:rFonts w:ascii="Times New Roman" w:hAnsi="Times New Roman" w:cs="Times New Roman"/>
              </w:rPr>
              <w:t>TGG</w:t>
            </w:r>
            <w:proofErr w:type="spellEnd"/>
            <w:r w:rsidRPr="00F90416">
              <w:rPr>
                <w:rFonts w:ascii="Times New Roman" w:hAnsi="Times New Roman" w:cs="Times New Roman"/>
              </w:rPr>
              <w:t xml:space="preserve"> ATT CAC AAT CC</w:t>
            </w:r>
          </w:p>
          <w:p w14:paraId="28B58BCF" w14:textId="77777777" w:rsidR="001F7E6A" w:rsidRPr="00F90416" w:rsidRDefault="001F7E6A" w:rsidP="003B2B7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GTT ATG CAT GAACGT AAT GCT C</w:t>
            </w:r>
          </w:p>
        </w:tc>
        <w:tc>
          <w:tcPr>
            <w:tcW w:w="1276" w:type="dxa"/>
          </w:tcPr>
          <w:p w14:paraId="57C1502D" w14:textId="77777777" w:rsidR="001F7E6A" w:rsidRPr="00F90416" w:rsidRDefault="001F7E6A" w:rsidP="003B2B7F">
            <w:pPr>
              <w:rPr>
                <w:rFonts w:ascii="Times New Roman" w:hAnsi="Times New Roman" w:cs="Times New Roman"/>
              </w:rPr>
            </w:pPr>
            <w:r w:rsidRPr="00F90416">
              <w:rPr>
                <w:rFonts w:ascii="Times New Roman" w:hAnsi="Times New Roman" w:cs="Times New Roman"/>
              </w:rPr>
              <w:t>4</w:t>
            </w:r>
          </w:p>
        </w:tc>
      </w:tr>
    </w:tbl>
    <w:p w14:paraId="2FDDB880" w14:textId="77777777" w:rsidR="00E44998" w:rsidRPr="00F90416" w:rsidRDefault="00E44998">
      <w:pPr>
        <w:rPr>
          <w:rFonts w:ascii="Times New Roman" w:hAnsi="Times New Roman" w:cs="Times New Roman"/>
        </w:rPr>
      </w:pPr>
    </w:p>
    <w:p w14:paraId="67FBC1FE" w14:textId="77777777" w:rsidR="00E44998" w:rsidRPr="00F90416" w:rsidRDefault="00E44998">
      <w:pPr>
        <w:rPr>
          <w:rFonts w:ascii="Times New Roman" w:hAnsi="Times New Roman" w:cs="Times New Roman"/>
        </w:rPr>
      </w:pPr>
    </w:p>
    <w:p w14:paraId="708DAD4F" w14:textId="7210BA9E" w:rsidR="00CD5CD6" w:rsidRDefault="00CD5CD6">
      <w:pPr>
        <w:rPr>
          <w:rFonts w:ascii="Times New Roman" w:hAnsi="Times New Roman" w:cs="Times New Roman"/>
        </w:rPr>
      </w:pPr>
      <w:r w:rsidRPr="00F90416">
        <w:rPr>
          <w:rFonts w:ascii="Times New Roman" w:hAnsi="Times New Roman" w:cs="Times New Roman"/>
        </w:rPr>
        <w:t>References</w:t>
      </w:r>
    </w:p>
    <w:p w14:paraId="150B9C91" w14:textId="77777777" w:rsidR="0048333A" w:rsidRPr="00F90416" w:rsidRDefault="0048333A">
      <w:pPr>
        <w:rPr>
          <w:rFonts w:ascii="Times New Roman" w:hAnsi="Times New Roman" w:cs="Times New Roman"/>
        </w:rPr>
      </w:pPr>
    </w:p>
    <w:p w14:paraId="1C244DE7" w14:textId="2EC90C0B" w:rsidR="00EB4F80" w:rsidRPr="00F90416" w:rsidRDefault="00CD5CD6" w:rsidP="0048333A">
      <w:pPr>
        <w:spacing w:line="360" w:lineRule="auto"/>
        <w:ind w:left="680" w:hanging="680"/>
        <w:jc w:val="both"/>
        <w:rPr>
          <w:rFonts w:ascii="Times New Roman" w:eastAsia="Times New Roman" w:hAnsi="Times New Roman" w:cs="Times New Roman"/>
        </w:rPr>
      </w:pPr>
      <w:r w:rsidRPr="00F90416">
        <w:rPr>
          <w:rFonts w:ascii="Times New Roman" w:hAnsi="Times New Roman" w:cs="Times New Roman"/>
        </w:rPr>
        <w:t xml:space="preserve">1. 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Goldman, D. H.</w:t>
      </w:r>
      <w:r w:rsidR="00F92DA3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F92DA3" w:rsidRPr="0048333A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et al.</w:t>
      </w:r>
      <w:r w:rsidR="00F92DA3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Phylogenetics</w:t>
      </w:r>
      <w:proofErr w:type="spellEnd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</w:t>
      </w:r>
      <w:proofErr w:type="spellStart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Arethuseae</w:t>
      </w:r>
      <w:proofErr w:type="spellEnd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Orchidaceae</w:t>
      </w:r>
      <w:proofErr w:type="spellEnd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) based on plastid </w:t>
      </w:r>
      <w:proofErr w:type="spellStart"/>
      <w:r w:rsidR="00EB4F80" w:rsidRPr="0062659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matK</w:t>
      </w:r>
      <w:proofErr w:type="spellEnd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</w:t>
      </w:r>
      <w:r w:rsidR="00EB4F80" w:rsidRPr="0062659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bcL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equences. </w:t>
      </w:r>
      <w:proofErr w:type="gramStart"/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Syst</w:t>
      </w:r>
      <w:r w:rsidR="00F92DA3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Bot</w:t>
      </w:r>
      <w:r w:rsidR="00F92DA3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 </w:t>
      </w:r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26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3), 670</w:t>
      </w:r>
      <w:r w:rsidR="0084716F">
        <w:rPr>
          <w:rFonts w:ascii="Times New Roman" w:hAnsi="Times New Roman"/>
        </w:rPr>
        <w:t>–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695</w:t>
      </w:r>
      <w:r w:rsidR="00F92DA3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(2001)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proofErr w:type="gramEnd"/>
    </w:p>
    <w:p w14:paraId="66D628E1" w14:textId="32AE41AD" w:rsidR="00CD5CD6" w:rsidRDefault="00CA76C6" w:rsidP="0048333A">
      <w:pPr>
        <w:spacing w:line="360" w:lineRule="auto"/>
        <w:ind w:left="680" w:hanging="6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D5CD6" w:rsidRPr="00F90416">
        <w:rPr>
          <w:rFonts w:ascii="Times New Roman" w:hAnsi="Times New Roman" w:cs="Times New Roman"/>
        </w:rPr>
        <w:t>.</w:t>
      </w:r>
      <w:r w:rsidR="00207D14" w:rsidRPr="00F90416">
        <w:rPr>
          <w:rFonts w:ascii="Times New Roman" w:hAnsi="Times New Roman" w:cs="Times New Roman"/>
        </w:rPr>
        <w:t xml:space="preserve"> 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un, Y., Skinner, D. Z., Liang, G. H., &amp; Hulbert, S. H. Phylogenetic analysis of </w:t>
      </w:r>
      <w:r w:rsidR="00EB4F80" w:rsidRPr="0048333A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Sorghum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related taxa using internal transcribed spacers of nuclear ribosomal DNA. </w:t>
      </w:r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Theor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72053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Appl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G</w:t>
      </w:r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enet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 </w:t>
      </w:r>
      <w:proofErr w:type="gramStart"/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89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1), 26</w:t>
      </w:r>
      <w:r w:rsidR="0084716F">
        <w:rPr>
          <w:rFonts w:ascii="Times New Roman" w:hAnsi="Times New Roman"/>
        </w:rPr>
        <w:t>–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32</w:t>
      </w:r>
      <w:r w:rsidR="00A85BD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85BDE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1994)</w:t>
      </w:r>
      <w:r w:rsidR="001A5638">
        <w:rPr>
          <w:rFonts w:ascii="Times New Roman" w:hAnsi="Times New Roman" w:cs="Times New Roman"/>
        </w:rPr>
        <w:t>.</w:t>
      </w:r>
      <w:proofErr w:type="gramEnd"/>
      <w:r w:rsidR="00CD5CD6" w:rsidRPr="00F90416">
        <w:rPr>
          <w:rFonts w:ascii="Times New Roman" w:hAnsi="Times New Roman" w:cs="Times New Roman"/>
        </w:rPr>
        <w:t xml:space="preserve"> </w:t>
      </w:r>
    </w:p>
    <w:p w14:paraId="18697283" w14:textId="2780BEDB" w:rsidR="00CA76C6" w:rsidRPr="00F90416" w:rsidRDefault="00CA76C6" w:rsidP="0048333A">
      <w:pPr>
        <w:spacing w:line="360" w:lineRule="auto"/>
        <w:ind w:left="680" w:hanging="6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F90416">
        <w:rPr>
          <w:rFonts w:ascii="Times New Roman" w:hAnsi="Times New Roman" w:cs="Times New Roman"/>
        </w:rPr>
        <w:t xml:space="preserve">. </w:t>
      </w:r>
      <w:proofErr w:type="spellStart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Cuénoud</w:t>
      </w:r>
      <w:proofErr w:type="spellEnd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, P.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123BAE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et al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Molecular </w:t>
      </w:r>
      <w:proofErr w:type="spellStart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phylogenetics</w:t>
      </w:r>
      <w:proofErr w:type="spellEnd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f Caryophyllales based on nuclear 18S </w:t>
      </w:r>
      <w:proofErr w:type="spellStart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rDNA</w:t>
      </w:r>
      <w:proofErr w:type="spellEnd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plastid </w:t>
      </w:r>
      <w:r w:rsidRPr="001579EE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bcL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1579EE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atpB</w:t>
      </w:r>
      <w:proofErr w:type="spellEnd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nd </w:t>
      </w:r>
      <w:proofErr w:type="spellStart"/>
      <w:r w:rsidRPr="001579EE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matK</w:t>
      </w:r>
      <w:proofErr w:type="spellEnd"/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NA sequences. </w:t>
      </w:r>
      <w:proofErr w:type="gramStart"/>
      <w:r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Am</w:t>
      </w:r>
      <w:r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J</w:t>
      </w:r>
      <w:r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Bot</w:t>
      </w:r>
      <w:r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 </w:t>
      </w:r>
      <w:r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89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1), 132</w:t>
      </w:r>
      <w:r>
        <w:rPr>
          <w:rFonts w:ascii="Times New Roman" w:hAnsi="Times New Roman"/>
        </w:rPr>
        <w:t>–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144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2002).</w:t>
      </w:r>
      <w:proofErr w:type="gramEnd"/>
    </w:p>
    <w:p w14:paraId="6F348242" w14:textId="115CCB2A" w:rsidR="00C772E4" w:rsidRPr="00F90416" w:rsidRDefault="00CD5CD6" w:rsidP="0048333A">
      <w:pPr>
        <w:spacing w:line="360" w:lineRule="auto"/>
        <w:ind w:left="680" w:hanging="680"/>
        <w:jc w:val="both"/>
        <w:rPr>
          <w:rFonts w:ascii="Times New Roman" w:eastAsia="Times New Roman" w:hAnsi="Times New Roman" w:cs="Times New Roman"/>
        </w:rPr>
      </w:pPr>
      <w:r w:rsidRPr="00F90416">
        <w:rPr>
          <w:rFonts w:ascii="Times New Roman" w:hAnsi="Times New Roman" w:cs="Times New Roman"/>
        </w:rPr>
        <w:t xml:space="preserve">4. 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Shaw, J.</w:t>
      </w:r>
      <w:r w:rsidR="00A85BD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85BDE" w:rsidRPr="0048333A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et al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The tortoise and the hare II: relative utility of </w:t>
      </w:r>
      <w:proofErr w:type="gramStart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21</w:t>
      </w:r>
      <w:bookmarkStart w:id="0" w:name="_GoBack"/>
      <w:bookmarkEnd w:id="0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noncoding</w:t>
      </w:r>
      <w:proofErr w:type="gramEnd"/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hloroplast DNA sequences for phylogenetic analysis. </w:t>
      </w:r>
      <w:proofErr w:type="gramStart"/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Am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J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3C707F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 B</w:t>
      </w:r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ot</w:t>
      </w:r>
      <w:r w:rsidR="00A105E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 </w:t>
      </w:r>
      <w:r w:rsidR="00EB4F80" w:rsidRPr="00F9041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92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1), 142</w:t>
      </w:r>
      <w:r w:rsidR="0084716F">
        <w:rPr>
          <w:rFonts w:ascii="Times New Roman" w:hAnsi="Times New Roman"/>
        </w:rPr>
        <w:t>–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166</w:t>
      </w:r>
      <w:r w:rsidR="00A85BD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A85BDE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(2005)</w:t>
      </w:r>
      <w:r w:rsidR="00EB4F80" w:rsidRPr="00F90416"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proofErr w:type="gramEnd"/>
    </w:p>
    <w:p w14:paraId="08320025" w14:textId="77777777" w:rsidR="0047695E" w:rsidRPr="00F90416" w:rsidRDefault="0047695E" w:rsidP="00460DAC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 New Roman" w:hAnsi="Times New Roman" w:cs="Times New Roman"/>
        </w:rPr>
      </w:pPr>
    </w:p>
    <w:p w14:paraId="013C3914" w14:textId="77777777" w:rsidR="0047695E" w:rsidRPr="00F90416" w:rsidRDefault="0047695E" w:rsidP="00460DAC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 New Roman" w:hAnsi="Times New Roman" w:cs="Times New Roman"/>
        </w:rPr>
      </w:pPr>
    </w:p>
    <w:p w14:paraId="7E665920" w14:textId="48541C7C" w:rsidR="0047695E" w:rsidRPr="00F90416" w:rsidRDefault="0047695E" w:rsidP="0047695E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 New Roman" w:hAnsi="Times New Roman" w:cs="Times New Roman"/>
        </w:rPr>
      </w:pPr>
    </w:p>
    <w:sectPr w:rsidR="0047695E" w:rsidRPr="00F90416" w:rsidSect="009414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E8CAF" w14:textId="77777777" w:rsidR="000E2B84" w:rsidRDefault="000E2B84" w:rsidP="004C1B7C">
      <w:r>
        <w:separator/>
      </w:r>
    </w:p>
  </w:endnote>
  <w:endnote w:type="continuationSeparator" w:id="0">
    <w:p w14:paraId="2874DA10" w14:textId="77777777" w:rsidR="000E2B84" w:rsidRDefault="000E2B84" w:rsidP="004C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A59EB" w14:textId="77777777" w:rsidR="000E2B84" w:rsidRDefault="000E2B84" w:rsidP="004C1B7C">
      <w:r>
        <w:separator/>
      </w:r>
    </w:p>
  </w:footnote>
  <w:footnote w:type="continuationSeparator" w:id="0">
    <w:p w14:paraId="0DF2B600" w14:textId="77777777" w:rsidR="000E2B84" w:rsidRDefault="000E2B84" w:rsidP="004C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28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B7C"/>
    <w:rsid w:val="00015CD3"/>
    <w:rsid w:val="0007532C"/>
    <w:rsid w:val="00076A77"/>
    <w:rsid w:val="0009520F"/>
    <w:rsid w:val="000A477B"/>
    <w:rsid w:val="000D7A68"/>
    <w:rsid w:val="000E2B84"/>
    <w:rsid w:val="001579EE"/>
    <w:rsid w:val="001A5638"/>
    <w:rsid w:val="001D278B"/>
    <w:rsid w:val="001F7E6A"/>
    <w:rsid w:val="00207D14"/>
    <w:rsid w:val="00216F6C"/>
    <w:rsid w:val="002274D9"/>
    <w:rsid w:val="002415AE"/>
    <w:rsid w:val="00243860"/>
    <w:rsid w:val="00265E05"/>
    <w:rsid w:val="002673EB"/>
    <w:rsid w:val="0027791B"/>
    <w:rsid w:val="00287C92"/>
    <w:rsid w:val="002B4EF9"/>
    <w:rsid w:val="0031187E"/>
    <w:rsid w:val="003436E6"/>
    <w:rsid w:val="003C707F"/>
    <w:rsid w:val="003D206F"/>
    <w:rsid w:val="0040346D"/>
    <w:rsid w:val="0041127C"/>
    <w:rsid w:val="004242EF"/>
    <w:rsid w:val="004524B6"/>
    <w:rsid w:val="00460DAC"/>
    <w:rsid w:val="0047695E"/>
    <w:rsid w:val="0048333A"/>
    <w:rsid w:val="004834F7"/>
    <w:rsid w:val="00496289"/>
    <w:rsid w:val="004C1B7C"/>
    <w:rsid w:val="004D30C7"/>
    <w:rsid w:val="004F3C18"/>
    <w:rsid w:val="00503648"/>
    <w:rsid w:val="00540BAB"/>
    <w:rsid w:val="005665C4"/>
    <w:rsid w:val="005C6141"/>
    <w:rsid w:val="00626596"/>
    <w:rsid w:val="00694A61"/>
    <w:rsid w:val="006C39FD"/>
    <w:rsid w:val="0072053D"/>
    <w:rsid w:val="007C146C"/>
    <w:rsid w:val="007E1AA7"/>
    <w:rsid w:val="00801901"/>
    <w:rsid w:val="00826EED"/>
    <w:rsid w:val="0084211F"/>
    <w:rsid w:val="0084716F"/>
    <w:rsid w:val="00855F9D"/>
    <w:rsid w:val="008F00CC"/>
    <w:rsid w:val="00922080"/>
    <w:rsid w:val="009414C7"/>
    <w:rsid w:val="00A105ED"/>
    <w:rsid w:val="00A17B19"/>
    <w:rsid w:val="00A42311"/>
    <w:rsid w:val="00A7536C"/>
    <w:rsid w:val="00A85BDE"/>
    <w:rsid w:val="00AA3214"/>
    <w:rsid w:val="00AE4227"/>
    <w:rsid w:val="00B73A2F"/>
    <w:rsid w:val="00C31F2A"/>
    <w:rsid w:val="00C772E4"/>
    <w:rsid w:val="00C81493"/>
    <w:rsid w:val="00CA339F"/>
    <w:rsid w:val="00CA76C6"/>
    <w:rsid w:val="00CB1DC2"/>
    <w:rsid w:val="00CD2BD5"/>
    <w:rsid w:val="00CD3867"/>
    <w:rsid w:val="00CD5CD6"/>
    <w:rsid w:val="00D33A38"/>
    <w:rsid w:val="00D362FD"/>
    <w:rsid w:val="00D46771"/>
    <w:rsid w:val="00D62977"/>
    <w:rsid w:val="00D729D2"/>
    <w:rsid w:val="00DF1624"/>
    <w:rsid w:val="00E10BF4"/>
    <w:rsid w:val="00E44998"/>
    <w:rsid w:val="00E8344D"/>
    <w:rsid w:val="00EB4F80"/>
    <w:rsid w:val="00F00CD2"/>
    <w:rsid w:val="00F90416"/>
    <w:rsid w:val="00F92DA3"/>
    <w:rsid w:val="00FA6C8C"/>
    <w:rsid w:val="00FA7137"/>
    <w:rsid w:val="00FD14F3"/>
    <w:rsid w:val="00FE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049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1B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B7C"/>
  </w:style>
  <w:style w:type="paragraph" w:styleId="Footer">
    <w:name w:val="footer"/>
    <w:basedOn w:val="Normal"/>
    <w:link w:val="FooterChar"/>
    <w:uiPriority w:val="99"/>
    <w:unhideWhenUsed/>
    <w:rsid w:val="004C1B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B7C"/>
  </w:style>
  <w:style w:type="table" w:styleId="TableGrid">
    <w:name w:val="Table Grid"/>
    <w:basedOn w:val="TableNormal"/>
    <w:uiPriority w:val="59"/>
    <w:rsid w:val="004C1B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4231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423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6">
    <w:name w:val="Light List Accent 6"/>
    <w:basedOn w:val="TableNormal"/>
    <w:uiPriority w:val="61"/>
    <w:rsid w:val="00A4231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List1-Accent1">
    <w:name w:val="Medium List 1 Accent 1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1-Accent6">
    <w:name w:val="Medium Grid 1 Accent 6"/>
    <w:basedOn w:val="TableNormal"/>
    <w:uiPriority w:val="67"/>
    <w:rsid w:val="00A42311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-Accent4">
    <w:name w:val="Medium List 1 Accent 4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-Accent1">
    <w:name w:val="Light Grid Accent 1"/>
    <w:basedOn w:val="TableNormal"/>
    <w:uiPriority w:val="62"/>
    <w:rsid w:val="00A4231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26EE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DA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A76C6"/>
    <w:pPr>
      <w:ind w:left="720"/>
      <w:contextualSpacing/>
    </w:pPr>
  </w:style>
  <w:style w:type="paragraph" w:styleId="Revision">
    <w:name w:val="Revision"/>
    <w:hidden/>
    <w:uiPriority w:val="99"/>
    <w:semiHidden/>
    <w:rsid w:val="001F7E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1B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B7C"/>
  </w:style>
  <w:style w:type="paragraph" w:styleId="Footer">
    <w:name w:val="footer"/>
    <w:basedOn w:val="Normal"/>
    <w:link w:val="FooterChar"/>
    <w:uiPriority w:val="99"/>
    <w:unhideWhenUsed/>
    <w:rsid w:val="004C1B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B7C"/>
  </w:style>
  <w:style w:type="table" w:styleId="TableGrid">
    <w:name w:val="Table Grid"/>
    <w:basedOn w:val="TableNormal"/>
    <w:uiPriority w:val="59"/>
    <w:rsid w:val="004C1B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4231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423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6">
    <w:name w:val="Light List Accent 6"/>
    <w:basedOn w:val="TableNormal"/>
    <w:uiPriority w:val="61"/>
    <w:rsid w:val="00A4231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List1-Accent1">
    <w:name w:val="Medium List 1 Accent 1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1-Accent6">
    <w:name w:val="Medium Grid 1 Accent 6"/>
    <w:basedOn w:val="TableNormal"/>
    <w:uiPriority w:val="67"/>
    <w:rsid w:val="00A42311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-Accent4">
    <w:name w:val="Medium List 1 Accent 4"/>
    <w:basedOn w:val="TableNormal"/>
    <w:uiPriority w:val="65"/>
    <w:rsid w:val="00A4231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-Accent1">
    <w:name w:val="Light Grid Accent 1"/>
    <w:basedOn w:val="TableNormal"/>
    <w:uiPriority w:val="62"/>
    <w:rsid w:val="00A4231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26EE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DA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A76C6"/>
    <w:pPr>
      <w:ind w:left="720"/>
      <w:contextualSpacing/>
    </w:pPr>
  </w:style>
  <w:style w:type="paragraph" w:styleId="Revision">
    <w:name w:val="Revision"/>
    <w:hidden/>
    <w:uiPriority w:val="99"/>
    <w:semiHidden/>
    <w:rsid w:val="001F7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78</Words>
  <Characters>1015</Characters>
  <Application>Microsoft Macintosh Word</Application>
  <DocSecurity>0</DocSecurity>
  <Lines>8</Lines>
  <Paragraphs>2</Paragraphs>
  <ScaleCrop>false</ScaleCrop>
  <Company>TU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ta Raskoti</dc:creator>
  <cp:keywords/>
  <dc:description/>
  <cp:lastModifiedBy>Bhakta Raskoti</cp:lastModifiedBy>
  <cp:revision>69</cp:revision>
  <dcterms:created xsi:type="dcterms:W3CDTF">2020-10-15T09:31:00Z</dcterms:created>
  <dcterms:modified xsi:type="dcterms:W3CDTF">2021-09-07T11:16:00Z</dcterms:modified>
</cp:coreProperties>
</file>